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7" w:type="dxa"/>
        <w:tblLook w:val="04A0" w:firstRow="1" w:lastRow="0" w:firstColumn="1" w:lastColumn="0" w:noHBand="0" w:noVBand="1"/>
      </w:tblPr>
      <w:tblGrid>
        <w:gridCol w:w="3828"/>
        <w:gridCol w:w="1984"/>
        <w:gridCol w:w="2410"/>
        <w:gridCol w:w="1255"/>
      </w:tblGrid>
      <w:tr w:rsidR="00DF5F5C" w:rsidRPr="00A628CE" w14:paraId="0F1A9AC4" w14:textId="77777777" w:rsidTr="00D27189">
        <w:trPr>
          <w:trHeight w:hRule="exact" w:val="204"/>
        </w:trPr>
        <w:tc>
          <w:tcPr>
            <w:tcW w:w="3828" w:type="dxa"/>
            <w:noWrap/>
            <w:hideMark/>
          </w:tcPr>
          <w:p w14:paraId="7EF283A3" w14:textId="77777777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bookmarkStart w:id="0" w:name="_Hlk88155785"/>
          </w:p>
        </w:tc>
        <w:tc>
          <w:tcPr>
            <w:tcW w:w="1984" w:type="dxa"/>
            <w:noWrap/>
            <w:hideMark/>
          </w:tcPr>
          <w:p w14:paraId="38B0FD73" w14:textId="6407BCC3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Academic </w:t>
            </w:r>
            <w:r w:rsidR="00612B96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2410" w:type="dxa"/>
            <w:noWrap/>
            <w:hideMark/>
          </w:tcPr>
          <w:p w14:paraId="78F7FAB8" w14:textId="1B7B2D84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Large teaching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612B96" w:rsidRPr="004559FD">
              <w:rPr>
                <w:b/>
                <w:bCs/>
                <w:sz w:val="16"/>
                <w:szCs w:val="16"/>
                <w:lang w:val="en-GB"/>
              </w:rPr>
              <w:t xml:space="preserve">hospitals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8)</w:t>
            </w:r>
          </w:p>
        </w:tc>
        <w:tc>
          <w:tcPr>
            <w:tcW w:w="1255" w:type="dxa"/>
            <w:noWrap/>
            <w:hideMark/>
          </w:tcPr>
          <w:p w14:paraId="5C5A4BCB" w14:textId="77777777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4559FD">
              <w:rPr>
                <w:b/>
                <w:bCs/>
                <w:sz w:val="16"/>
                <w:szCs w:val="16"/>
                <w:lang w:val="en-GB"/>
              </w:rPr>
              <w:t>Total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>=16)</w:t>
            </w:r>
          </w:p>
        </w:tc>
      </w:tr>
      <w:tr w:rsidR="00DF5F5C" w:rsidRPr="00A628CE" w14:paraId="3C783841" w14:textId="77777777" w:rsidTr="00D27189">
        <w:trPr>
          <w:trHeight w:hRule="exact" w:val="204"/>
        </w:trPr>
        <w:tc>
          <w:tcPr>
            <w:tcW w:w="3828" w:type="dxa"/>
            <w:tcBorders>
              <w:bottom w:val="single" w:sz="12" w:space="0" w:color="auto"/>
            </w:tcBorders>
            <w:noWrap/>
          </w:tcPr>
          <w:p w14:paraId="0AB019E3" w14:textId="77777777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</w:tcPr>
          <w:p w14:paraId="20DDD449" w14:textId="77777777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</w:tcPr>
          <w:p w14:paraId="7925BE8C" w14:textId="77777777" w:rsidR="00DF5F5C" w:rsidRPr="004559FD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</w:tcPr>
          <w:p w14:paraId="380BEC62" w14:textId="19841D57" w:rsidR="00DF5F5C" w:rsidRPr="004559FD" w:rsidRDefault="00DF5F5C">
            <w:pPr>
              <w:rPr>
                <w:b/>
                <w:bCs/>
                <w:sz w:val="16"/>
                <w:szCs w:val="16"/>
                <w:lang w:val="en-GB"/>
              </w:rPr>
            </w:pPr>
            <w:r w:rsidRPr="00650946">
              <w:rPr>
                <w:b/>
                <w:bCs/>
                <w:i/>
                <w:sz w:val="16"/>
                <w:szCs w:val="16"/>
                <w:lang w:val="en-GB"/>
              </w:rPr>
              <w:t>n</w:t>
            </w:r>
            <w:r w:rsidRPr="004559FD">
              <w:rPr>
                <w:b/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/>
                <w:bCs/>
                <w:sz w:val="16"/>
                <w:szCs w:val="16"/>
                <w:lang w:val="en-GB"/>
              </w:rPr>
              <w:t>%)</w:t>
            </w:r>
          </w:p>
        </w:tc>
      </w:tr>
      <w:tr w:rsidR="00DF5F5C" w:rsidRPr="00A628CE" w14:paraId="470A3AE2" w14:textId="77777777" w:rsidTr="00D27189">
        <w:trPr>
          <w:trHeight w:hRule="exact" w:val="2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20592" w14:textId="77777777" w:rsidR="00DF5F5C" w:rsidRPr="00F63185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63185">
              <w:rPr>
                <w:b/>
                <w:bCs/>
                <w:sz w:val="16"/>
                <w:szCs w:val="16"/>
                <w:lang w:val="en-GB"/>
              </w:rPr>
              <w:t>Guidelin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8C789F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C49A5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A22FA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A628CE" w14:paraId="3C988E09" w14:textId="77777777" w:rsidTr="00D27189">
        <w:trPr>
          <w:trHeight w:hRule="exact" w:val="193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6E81D2A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AHA/AC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57A653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38A039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20B78C92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5438085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38DD6A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ESC/EACTS</w:t>
            </w:r>
          </w:p>
        </w:tc>
        <w:tc>
          <w:tcPr>
            <w:tcW w:w="1984" w:type="dxa"/>
            <w:noWrap/>
            <w:hideMark/>
          </w:tcPr>
          <w:p w14:paraId="3371517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D4DFE12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5418BDD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4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95DB965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4A501FF" w14:textId="1665D35E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Decision </w:t>
            </w:r>
            <w:r w:rsidR="00612B96" w:rsidRPr="004559FD">
              <w:rPr>
                <w:sz w:val="16"/>
                <w:szCs w:val="16"/>
                <w:lang w:val="en-GB"/>
              </w:rPr>
              <w:t>pathway</w:t>
            </w:r>
          </w:p>
        </w:tc>
        <w:tc>
          <w:tcPr>
            <w:tcW w:w="1984" w:type="dxa"/>
            <w:noWrap/>
            <w:hideMark/>
          </w:tcPr>
          <w:p w14:paraId="494A47F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41B693C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14505872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79D4D56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B9E496F" w14:textId="3E257124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Moments of </w:t>
            </w:r>
            <w:r w:rsidR="00612B96" w:rsidRPr="004559FD">
              <w:rPr>
                <w:sz w:val="16"/>
                <w:szCs w:val="16"/>
                <w:lang w:val="en-GB"/>
              </w:rPr>
              <w:t xml:space="preserve">decision </w:t>
            </w:r>
            <w:r w:rsidRPr="004559FD">
              <w:rPr>
                <w:sz w:val="16"/>
                <w:szCs w:val="16"/>
                <w:lang w:val="en-GB"/>
              </w:rPr>
              <w:t>NVT</w:t>
            </w:r>
          </w:p>
        </w:tc>
        <w:tc>
          <w:tcPr>
            <w:tcW w:w="1984" w:type="dxa"/>
            <w:noWrap/>
            <w:hideMark/>
          </w:tcPr>
          <w:p w14:paraId="1273F6D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5D0CBC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362663F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3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3713C9D5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50D0F1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Indication document TAVR</w:t>
            </w:r>
          </w:p>
        </w:tc>
        <w:tc>
          <w:tcPr>
            <w:tcW w:w="1984" w:type="dxa"/>
            <w:noWrap/>
            <w:hideMark/>
          </w:tcPr>
          <w:p w14:paraId="1107CFE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3BE8FF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6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0A64E3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5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6E780C4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D32C43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Local protocol</w:t>
            </w:r>
          </w:p>
        </w:tc>
        <w:tc>
          <w:tcPr>
            <w:tcW w:w="1984" w:type="dxa"/>
            <w:noWrap/>
            <w:hideMark/>
          </w:tcPr>
          <w:p w14:paraId="6F9EA25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3C79397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0A75DE8D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4 (25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0CC0C03" w14:textId="77777777" w:rsidTr="00D27189">
        <w:trPr>
          <w:trHeight w:hRule="exact" w:val="193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5A43CC3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Other: NVVC THI protocol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75FE8B8F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13CD985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5671A4C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F63185" w14:paraId="7CA87C66" w14:textId="77777777" w:rsidTr="00D27189">
        <w:trPr>
          <w:trHeight w:hRule="exact" w:val="2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F5AA22" w14:textId="77777777" w:rsidR="00DF5F5C" w:rsidRPr="00F63185" w:rsidRDefault="00DF5F5C" w:rsidP="0070259A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63185">
              <w:rPr>
                <w:b/>
                <w:bCs/>
                <w:sz w:val="16"/>
                <w:szCs w:val="16"/>
                <w:lang w:val="en-GB"/>
              </w:rPr>
              <w:t>Care path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8C821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683FF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E27B7F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4A725C" w14:paraId="4E08A22B" w14:textId="77777777" w:rsidTr="00D27189">
        <w:trPr>
          <w:trHeight w:hRule="exact" w:val="215"/>
        </w:trPr>
        <w:tc>
          <w:tcPr>
            <w:tcW w:w="3828" w:type="dxa"/>
            <w:tcBorders>
              <w:top w:val="single" w:sz="4" w:space="0" w:color="auto"/>
            </w:tcBorders>
            <w:noWrap/>
          </w:tcPr>
          <w:p w14:paraId="66B95DFC" w14:textId="77777777" w:rsidR="00DF5F5C" w:rsidRPr="003D765A" w:rsidRDefault="00DF5F5C" w:rsidP="0070259A">
            <w:pPr>
              <w:rPr>
                <w:i/>
                <w:iCs/>
                <w:sz w:val="16"/>
                <w:szCs w:val="16"/>
                <w:lang w:val="en-GB"/>
              </w:rPr>
            </w:pPr>
            <w:r w:rsidRPr="003D765A">
              <w:rPr>
                <w:i/>
                <w:iCs/>
                <w:sz w:val="16"/>
                <w:szCs w:val="16"/>
                <w:lang w:val="en-GB"/>
              </w:rPr>
              <w:t>Reason for postponing treatment decis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7057779E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6694D7E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772B2A7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4A725C" w14:paraId="5988D4EC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C42398B" w14:textId="5FD09183" w:rsidR="00DF5F5C" w:rsidRPr="003D765A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3D765A">
              <w:rPr>
                <w:sz w:val="16"/>
                <w:szCs w:val="16"/>
                <w:u w:val="single"/>
                <w:lang w:val="en-GB"/>
              </w:rPr>
              <w:t xml:space="preserve">Consultation other than </w:t>
            </w:r>
            <w:r w:rsidR="003D6B5D">
              <w:rPr>
                <w:sz w:val="16"/>
                <w:szCs w:val="16"/>
                <w:u w:val="single"/>
                <w:lang w:val="en-GB"/>
              </w:rPr>
              <w:t xml:space="preserve">with </w:t>
            </w:r>
            <w:r w:rsidRPr="003D765A">
              <w:rPr>
                <w:sz w:val="16"/>
                <w:szCs w:val="16"/>
                <w:u w:val="single"/>
                <w:lang w:val="en-GB"/>
              </w:rPr>
              <w:t>cardiology</w:t>
            </w:r>
          </w:p>
        </w:tc>
        <w:tc>
          <w:tcPr>
            <w:tcW w:w="1984" w:type="dxa"/>
            <w:noWrap/>
            <w:hideMark/>
          </w:tcPr>
          <w:p w14:paraId="53A64EE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2E2CEF3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0CE21D4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A628CE" w14:paraId="539B289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15D562C" w14:textId="639B1644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eldom </w:t>
            </w:r>
            <w:r w:rsidR="00DF5F5C" w:rsidRPr="004559FD">
              <w:rPr>
                <w:sz w:val="16"/>
                <w:szCs w:val="16"/>
                <w:lang w:val="en-GB"/>
              </w:rPr>
              <w:t>to never</w:t>
            </w:r>
          </w:p>
        </w:tc>
        <w:tc>
          <w:tcPr>
            <w:tcW w:w="1984" w:type="dxa"/>
            <w:noWrap/>
            <w:hideMark/>
          </w:tcPr>
          <w:p w14:paraId="24BFBA2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A55B18D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4895552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B843CD0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271282A" w14:textId="009ED8E4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ometimes </w:t>
            </w:r>
            <w:r w:rsidR="00DF5F5C" w:rsidRPr="004559FD">
              <w:rPr>
                <w:sz w:val="16"/>
                <w:szCs w:val="16"/>
                <w:lang w:val="en-GB"/>
              </w:rPr>
              <w:t>to regularly</w:t>
            </w:r>
          </w:p>
        </w:tc>
        <w:tc>
          <w:tcPr>
            <w:tcW w:w="1984" w:type="dxa"/>
            <w:noWrap/>
            <w:hideMark/>
          </w:tcPr>
          <w:p w14:paraId="4A1E77A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DE1E5F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E401577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5 (9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648672EA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B1DD573" w14:textId="58B611DB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Often </w:t>
            </w:r>
            <w:r w:rsidR="00DF5F5C" w:rsidRPr="004559FD">
              <w:rPr>
                <w:sz w:val="16"/>
                <w:szCs w:val="16"/>
                <w:lang w:val="en-GB"/>
              </w:rPr>
              <w:t>to always</w:t>
            </w:r>
          </w:p>
        </w:tc>
        <w:tc>
          <w:tcPr>
            <w:tcW w:w="1984" w:type="dxa"/>
            <w:noWrap/>
            <w:hideMark/>
          </w:tcPr>
          <w:p w14:paraId="5292672E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58D37B6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59F1F7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3469C371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14F369AE" w14:textId="77777777" w:rsidR="00DF5F5C" w:rsidRPr="003D765A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3D765A">
              <w:rPr>
                <w:sz w:val="16"/>
                <w:szCs w:val="16"/>
                <w:u w:val="single"/>
                <w:lang w:val="en-GB"/>
              </w:rPr>
              <w:t>Additional examinations</w:t>
            </w:r>
          </w:p>
        </w:tc>
        <w:tc>
          <w:tcPr>
            <w:tcW w:w="1984" w:type="dxa"/>
            <w:noWrap/>
            <w:hideMark/>
          </w:tcPr>
          <w:p w14:paraId="5929F68D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39E45DD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08F18436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A628CE" w14:paraId="6D12A6CB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87B85E3" w14:textId="03396B5C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eldom </w:t>
            </w:r>
            <w:r w:rsidR="00DF5F5C" w:rsidRPr="004559FD">
              <w:rPr>
                <w:sz w:val="16"/>
                <w:szCs w:val="16"/>
                <w:lang w:val="en-GB"/>
              </w:rPr>
              <w:t>to never</w:t>
            </w:r>
          </w:p>
        </w:tc>
        <w:tc>
          <w:tcPr>
            <w:tcW w:w="1984" w:type="dxa"/>
            <w:noWrap/>
            <w:hideMark/>
          </w:tcPr>
          <w:p w14:paraId="15CC4C6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99AE2D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5FCC4B2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2DDB584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F95BA8B" w14:textId="22840128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ometimes </w:t>
            </w:r>
            <w:r w:rsidR="00DF5F5C" w:rsidRPr="004559FD">
              <w:rPr>
                <w:sz w:val="16"/>
                <w:szCs w:val="16"/>
                <w:lang w:val="en-GB"/>
              </w:rPr>
              <w:t>to regularly</w:t>
            </w:r>
          </w:p>
        </w:tc>
        <w:tc>
          <w:tcPr>
            <w:tcW w:w="1984" w:type="dxa"/>
            <w:noWrap/>
            <w:hideMark/>
          </w:tcPr>
          <w:p w14:paraId="2E226FFE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A2F22B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8 (10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7D5480B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5 (9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090BBC0A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2D68D9C" w14:textId="04A59167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Often </w:t>
            </w:r>
            <w:r w:rsidR="00DF5F5C" w:rsidRPr="004559FD">
              <w:rPr>
                <w:sz w:val="16"/>
                <w:szCs w:val="16"/>
                <w:lang w:val="en-GB"/>
              </w:rPr>
              <w:t>to always</w:t>
            </w:r>
          </w:p>
        </w:tc>
        <w:tc>
          <w:tcPr>
            <w:tcW w:w="1984" w:type="dxa"/>
            <w:noWrap/>
            <w:hideMark/>
          </w:tcPr>
          <w:p w14:paraId="0C037025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AF1E014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C2E58A7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22E38CE9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2239760B" w14:textId="77777777" w:rsidR="00DF5F5C" w:rsidRPr="003D765A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3D765A">
              <w:rPr>
                <w:sz w:val="16"/>
                <w:szCs w:val="16"/>
                <w:u w:val="single"/>
                <w:lang w:val="en-GB"/>
              </w:rPr>
              <w:t>Doubts about patient's vitality</w:t>
            </w:r>
          </w:p>
        </w:tc>
        <w:tc>
          <w:tcPr>
            <w:tcW w:w="1984" w:type="dxa"/>
            <w:noWrap/>
            <w:hideMark/>
          </w:tcPr>
          <w:p w14:paraId="1172567F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6A6CF916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719CAE9C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A628CE" w14:paraId="293C0E90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EA19266" w14:textId="326E16A4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eldom </w:t>
            </w:r>
            <w:r w:rsidR="00DF5F5C" w:rsidRPr="004559FD">
              <w:rPr>
                <w:sz w:val="16"/>
                <w:szCs w:val="16"/>
                <w:lang w:val="en-GB"/>
              </w:rPr>
              <w:t>to never</w:t>
            </w:r>
          </w:p>
        </w:tc>
        <w:tc>
          <w:tcPr>
            <w:tcW w:w="1984" w:type="dxa"/>
            <w:noWrap/>
            <w:hideMark/>
          </w:tcPr>
          <w:p w14:paraId="677A1F0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30556C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0EDF57E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2 (1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5548504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0077565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sometimes to regularly</w:t>
            </w:r>
          </w:p>
        </w:tc>
        <w:tc>
          <w:tcPr>
            <w:tcW w:w="1984" w:type="dxa"/>
            <w:noWrap/>
            <w:hideMark/>
          </w:tcPr>
          <w:p w14:paraId="392F575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8359E0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6BFC9E0D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14 (8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0ACA462D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23DBCA4" w14:textId="4C7451DB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Often </w:t>
            </w:r>
            <w:r w:rsidR="00DF5F5C" w:rsidRPr="004559FD">
              <w:rPr>
                <w:sz w:val="16"/>
                <w:szCs w:val="16"/>
                <w:lang w:val="en-GB"/>
              </w:rPr>
              <w:t>to always</w:t>
            </w:r>
          </w:p>
        </w:tc>
        <w:tc>
          <w:tcPr>
            <w:tcW w:w="1984" w:type="dxa"/>
            <w:noWrap/>
            <w:hideMark/>
          </w:tcPr>
          <w:p w14:paraId="257AC68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21F18E8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2E0B83C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1F5FBF57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CF2F5A2" w14:textId="77777777" w:rsidR="00DF5F5C" w:rsidRPr="003D765A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3D765A">
              <w:rPr>
                <w:sz w:val="16"/>
                <w:szCs w:val="16"/>
                <w:u w:val="single"/>
                <w:lang w:val="en-GB"/>
              </w:rPr>
              <w:t>Patient's symptoms not clear</w:t>
            </w:r>
          </w:p>
        </w:tc>
        <w:tc>
          <w:tcPr>
            <w:tcW w:w="1984" w:type="dxa"/>
            <w:noWrap/>
            <w:hideMark/>
          </w:tcPr>
          <w:p w14:paraId="5FC5EDB0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noWrap/>
            <w:hideMark/>
          </w:tcPr>
          <w:p w14:paraId="473C6EBA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5" w:type="dxa"/>
            <w:noWrap/>
            <w:hideMark/>
          </w:tcPr>
          <w:p w14:paraId="74709DB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</w:p>
        </w:tc>
      </w:tr>
      <w:tr w:rsidR="00DF5F5C" w:rsidRPr="00A628CE" w14:paraId="7D0703C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73C2D45" w14:textId="19440693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eldom </w:t>
            </w:r>
            <w:r w:rsidR="00DF5F5C" w:rsidRPr="004559FD">
              <w:rPr>
                <w:sz w:val="16"/>
                <w:szCs w:val="16"/>
                <w:lang w:val="en-GB"/>
              </w:rPr>
              <w:t>to never</w:t>
            </w:r>
          </w:p>
        </w:tc>
        <w:tc>
          <w:tcPr>
            <w:tcW w:w="1984" w:type="dxa"/>
            <w:noWrap/>
            <w:hideMark/>
          </w:tcPr>
          <w:p w14:paraId="1AA1808B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4 (5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40CD0B1E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5 (63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153067B3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9 (56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24E86AD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112913FC" w14:textId="269DD8A7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Sometimes </w:t>
            </w:r>
            <w:r w:rsidR="00DF5F5C" w:rsidRPr="004559FD">
              <w:rPr>
                <w:sz w:val="16"/>
                <w:szCs w:val="16"/>
                <w:lang w:val="en-GB"/>
              </w:rPr>
              <w:t>to regularly</w:t>
            </w:r>
          </w:p>
        </w:tc>
        <w:tc>
          <w:tcPr>
            <w:tcW w:w="1984" w:type="dxa"/>
            <w:noWrap/>
            <w:hideMark/>
          </w:tcPr>
          <w:p w14:paraId="6FF055A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4 (5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211EC55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3 (38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34A479FB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7 (44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A628CE" w14:paraId="238C300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356F5ED" w14:textId="198F04A4" w:rsidR="00DF5F5C" w:rsidRPr="004559FD" w:rsidRDefault="00612B96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 xml:space="preserve">Often </w:t>
            </w:r>
            <w:r w:rsidR="00DF5F5C" w:rsidRPr="004559FD">
              <w:rPr>
                <w:sz w:val="16"/>
                <w:szCs w:val="16"/>
                <w:lang w:val="en-GB"/>
              </w:rPr>
              <w:t>to always</w:t>
            </w:r>
          </w:p>
        </w:tc>
        <w:tc>
          <w:tcPr>
            <w:tcW w:w="1984" w:type="dxa"/>
            <w:noWrap/>
            <w:hideMark/>
          </w:tcPr>
          <w:p w14:paraId="3A252D56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F490479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55" w:type="dxa"/>
            <w:noWrap/>
            <w:hideMark/>
          </w:tcPr>
          <w:p w14:paraId="6F3D73B1" w14:textId="77777777" w:rsidR="00DF5F5C" w:rsidRPr="004559FD" w:rsidRDefault="00DF5F5C" w:rsidP="0070259A">
            <w:pPr>
              <w:rPr>
                <w:sz w:val="16"/>
                <w:szCs w:val="16"/>
                <w:lang w:val="en-GB"/>
              </w:rPr>
            </w:pPr>
            <w:r w:rsidRPr="004559FD">
              <w:rPr>
                <w:sz w:val="16"/>
                <w:szCs w:val="16"/>
                <w:lang w:val="en-GB"/>
              </w:rPr>
              <w:t>0 (0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</w:tr>
      <w:tr w:rsidR="00DF5F5C" w:rsidRPr="004A725C" w14:paraId="261D69F0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41C7282" w14:textId="77777777" w:rsidR="00DF5F5C" w:rsidRPr="003D765A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3D765A">
              <w:rPr>
                <w:sz w:val="16"/>
                <w:szCs w:val="16"/>
                <w:u w:val="single"/>
                <w:lang w:val="en-GB"/>
              </w:rPr>
              <w:t>Presence of outpatient clinic with carousel approach</w:t>
            </w:r>
          </w:p>
        </w:tc>
        <w:tc>
          <w:tcPr>
            <w:tcW w:w="1984" w:type="dxa"/>
            <w:noWrap/>
            <w:hideMark/>
          </w:tcPr>
          <w:p w14:paraId="6261D4DE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5E303B36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7B5C7C67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7ADD54A6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175F307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For TAVR</w:t>
            </w:r>
          </w:p>
        </w:tc>
        <w:tc>
          <w:tcPr>
            <w:tcW w:w="1984" w:type="dxa"/>
            <w:noWrap/>
            <w:hideMark/>
          </w:tcPr>
          <w:p w14:paraId="34F94164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594E57BE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2D88F9A1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1 (6)</w:t>
            </w:r>
          </w:p>
        </w:tc>
      </w:tr>
      <w:tr w:rsidR="00DF5F5C" w:rsidRPr="001A466A" w14:paraId="11994B7C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1805693B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For SAVR</w:t>
            </w:r>
          </w:p>
        </w:tc>
        <w:tc>
          <w:tcPr>
            <w:tcW w:w="1984" w:type="dxa"/>
            <w:noWrap/>
            <w:hideMark/>
          </w:tcPr>
          <w:p w14:paraId="22A2B8E7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579C3FCC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204852B2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4554B5B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0F19F33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 xml:space="preserve">For both SAVR and TAVR </w:t>
            </w:r>
          </w:p>
        </w:tc>
        <w:tc>
          <w:tcPr>
            <w:tcW w:w="1984" w:type="dxa"/>
            <w:noWrap/>
            <w:hideMark/>
          </w:tcPr>
          <w:p w14:paraId="1075487D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4 (50)</w:t>
            </w:r>
          </w:p>
        </w:tc>
        <w:tc>
          <w:tcPr>
            <w:tcW w:w="2410" w:type="dxa"/>
            <w:noWrap/>
            <w:hideMark/>
          </w:tcPr>
          <w:p w14:paraId="7E6A9888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5 (63)</w:t>
            </w:r>
          </w:p>
        </w:tc>
        <w:tc>
          <w:tcPr>
            <w:tcW w:w="1255" w:type="dxa"/>
            <w:noWrap/>
            <w:hideMark/>
          </w:tcPr>
          <w:p w14:paraId="5A6A914A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9 (56)</w:t>
            </w:r>
          </w:p>
        </w:tc>
      </w:tr>
      <w:tr w:rsidR="00DF5F5C" w:rsidRPr="001A466A" w14:paraId="5D177755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DCB6A7E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5FC15523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16EC191A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7A8BB7CF" w14:textId="77777777" w:rsidR="00DF5F5C" w:rsidRPr="004F07E0" w:rsidRDefault="00DF5F5C" w:rsidP="0070259A">
            <w:pPr>
              <w:rPr>
                <w:sz w:val="16"/>
                <w:szCs w:val="16"/>
                <w:lang w:val="en-GB"/>
              </w:rPr>
            </w:pPr>
            <w:r w:rsidRPr="004F07E0">
              <w:rPr>
                <w:sz w:val="16"/>
                <w:szCs w:val="16"/>
                <w:lang w:val="en-GB"/>
              </w:rPr>
              <w:t>4 (25)</w:t>
            </w:r>
          </w:p>
        </w:tc>
      </w:tr>
      <w:tr w:rsidR="00DF5F5C" w:rsidRPr="004A725C" w14:paraId="105A675E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6849F0E3" w14:textId="595A4C13" w:rsidR="00DF5F5C" w:rsidRPr="002863C7" w:rsidRDefault="00DF5F5C" w:rsidP="00612B96">
            <w:pPr>
              <w:rPr>
                <w:i/>
                <w:iCs/>
                <w:sz w:val="16"/>
                <w:szCs w:val="16"/>
                <w:lang w:val="en-GB"/>
              </w:rPr>
            </w:pPr>
            <w:r w:rsidRPr="002863C7">
              <w:rPr>
                <w:i/>
                <w:iCs/>
                <w:sz w:val="16"/>
                <w:szCs w:val="16"/>
                <w:lang w:val="en-GB"/>
              </w:rPr>
              <w:t>Moment of preoperative assessment by</w:t>
            </w:r>
          </w:p>
        </w:tc>
        <w:tc>
          <w:tcPr>
            <w:tcW w:w="1984" w:type="dxa"/>
            <w:noWrap/>
            <w:hideMark/>
          </w:tcPr>
          <w:p w14:paraId="77AB1BB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7A5320D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6220689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2A84AE3E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73C3F30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Cardiothoracic surgeon</w:t>
            </w:r>
          </w:p>
        </w:tc>
        <w:tc>
          <w:tcPr>
            <w:tcW w:w="1984" w:type="dxa"/>
            <w:noWrap/>
            <w:hideMark/>
          </w:tcPr>
          <w:p w14:paraId="5D50FD8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071C512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64624F2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0BC252C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F1D572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63A4D90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46265F9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492E2EB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43EE53A5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8EDAC2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10F124B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0E193E5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7979779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19)</w:t>
            </w:r>
          </w:p>
        </w:tc>
      </w:tr>
      <w:tr w:rsidR="00DF5F5C" w:rsidRPr="001A466A" w14:paraId="3387A8F1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290BAEC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403D710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5 (63)</w:t>
            </w:r>
          </w:p>
        </w:tc>
        <w:tc>
          <w:tcPr>
            <w:tcW w:w="2410" w:type="dxa"/>
            <w:noWrap/>
            <w:hideMark/>
          </w:tcPr>
          <w:p w14:paraId="1025AD6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50)</w:t>
            </w:r>
          </w:p>
        </w:tc>
        <w:tc>
          <w:tcPr>
            <w:tcW w:w="1255" w:type="dxa"/>
            <w:noWrap/>
            <w:hideMark/>
          </w:tcPr>
          <w:p w14:paraId="107A011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9 (56)</w:t>
            </w:r>
          </w:p>
        </w:tc>
      </w:tr>
      <w:tr w:rsidR="00DF5F5C" w:rsidRPr="001A466A" w14:paraId="593DE62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668EF2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32AAAD1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58BE243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1255" w:type="dxa"/>
            <w:noWrap/>
            <w:hideMark/>
          </w:tcPr>
          <w:p w14:paraId="117F3C6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19)</w:t>
            </w:r>
          </w:p>
        </w:tc>
      </w:tr>
      <w:tr w:rsidR="00DF5F5C" w:rsidRPr="001A466A" w14:paraId="0511C244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6B36E1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1C932ED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5579AB3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37A9B85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6)</w:t>
            </w:r>
          </w:p>
        </w:tc>
      </w:tr>
      <w:tr w:rsidR="00DF5F5C" w:rsidRPr="001A466A" w14:paraId="2A43FE0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15566A52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Interventional cardiologist</w:t>
            </w:r>
          </w:p>
        </w:tc>
        <w:tc>
          <w:tcPr>
            <w:tcW w:w="1984" w:type="dxa"/>
            <w:noWrap/>
            <w:hideMark/>
          </w:tcPr>
          <w:p w14:paraId="2F39876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4D0D774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18A5C35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7EC70626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D75447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66CF33C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360186B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739A3A9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6)</w:t>
            </w:r>
          </w:p>
        </w:tc>
      </w:tr>
      <w:tr w:rsidR="00DF5F5C" w:rsidRPr="001A466A" w14:paraId="504CE556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443E8B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2C42EF7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50)</w:t>
            </w:r>
          </w:p>
        </w:tc>
        <w:tc>
          <w:tcPr>
            <w:tcW w:w="2410" w:type="dxa"/>
            <w:noWrap/>
            <w:hideMark/>
          </w:tcPr>
          <w:p w14:paraId="1EE9C3A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50)</w:t>
            </w:r>
          </w:p>
        </w:tc>
        <w:tc>
          <w:tcPr>
            <w:tcW w:w="1255" w:type="dxa"/>
            <w:noWrap/>
            <w:hideMark/>
          </w:tcPr>
          <w:p w14:paraId="0902ED0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8 (50)</w:t>
            </w:r>
          </w:p>
        </w:tc>
      </w:tr>
      <w:tr w:rsidR="00DF5F5C" w:rsidRPr="001A466A" w14:paraId="6BD25277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106F76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734CDD4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66D146C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0596233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25)</w:t>
            </w:r>
          </w:p>
        </w:tc>
      </w:tr>
      <w:tr w:rsidR="00DF5F5C" w:rsidRPr="001A466A" w14:paraId="7EA29220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EB29CB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2533BBB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4CB5A9E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7044133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19)</w:t>
            </w:r>
          </w:p>
        </w:tc>
      </w:tr>
      <w:tr w:rsidR="00DF5F5C" w:rsidRPr="001A466A" w14:paraId="20760F21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DCCD1C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7598BEB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7FDA7E1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7C2487A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70C84F5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6C2F34A2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Nurse practitioner/physician assistant</w:t>
            </w:r>
          </w:p>
        </w:tc>
        <w:tc>
          <w:tcPr>
            <w:tcW w:w="1984" w:type="dxa"/>
            <w:noWrap/>
            <w:hideMark/>
          </w:tcPr>
          <w:p w14:paraId="6A032E46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1713245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546639E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1DF49B62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F99E466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5DDC04A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5CAC691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1255" w:type="dxa"/>
            <w:noWrap/>
            <w:hideMark/>
          </w:tcPr>
          <w:p w14:paraId="5D47938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21146D3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BF9CE8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4975C9C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46CB510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1255" w:type="dxa"/>
            <w:noWrap/>
            <w:hideMark/>
          </w:tcPr>
          <w:p w14:paraId="00F0630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2727C44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27AFD1F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1F16F26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6 (75)</w:t>
            </w:r>
          </w:p>
        </w:tc>
        <w:tc>
          <w:tcPr>
            <w:tcW w:w="2410" w:type="dxa"/>
            <w:noWrap/>
            <w:hideMark/>
          </w:tcPr>
          <w:p w14:paraId="4E5DDFF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02663C66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9 (56)</w:t>
            </w:r>
          </w:p>
        </w:tc>
      </w:tr>
      <w:tr w:rsidR="00DF5F5C" w:rsidRPr="001A466A" w14:paraId="7EA3C37D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BA1027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2AE7EAE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1E2B030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731EC62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6)</w:t>
            </w:r>
          </w:p>
        </w:tc>
      </w:tr>
      <w:tr w:rsidR="00DF5F5C" w:rsidRPr="001A466A" w14:paraId="669BFF3D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6B8F9B0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7F3A544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7BC0C6D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2D99213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00D62E5E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99BB336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Nurse</w:t>
            </w:r>
          </w:p>
        </w:tc>
        <w:tc>
          <w:tcPr>
            <w:tcW w:w="1984" w:type="dxa"/>
            <w:noWrap/>
            <w:hideMark/>
          </w:tcPr>
          <w:p w14:paraId="3536CF3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12B9794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706F81D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27D1361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3BD846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088DE686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46D1660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6A4302D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5DF2D278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2015FD5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06A476F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6E7436A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7B61472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7A66282A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7812DD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41C79E2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220B990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31FAB7B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524B918F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C1FC0C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293467E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50)</w:t>
            </w:r>
          </w:p>
        </w:tc>
        <w:tc>
          <w:tcPr>
            <w:tcW w:w="2410" w:type="dxa"/>
            <w:noWrap/>
            <w:hideMark/>
          </w:tcPr>
          <w:p w14:paraId="5A82737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7 (88)</w:t>
            </w:r>
          </w:p>
        </w:tc>
        <w:tc>
          <w:tcPr>
            <w:tcW w:w="1255" w:type="dxa"/>
            <w:noWrap/>
            <w:hideMark/>
          </w:tcPr>
          <w:p w14:paraId="59955E3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1 (69)</w:t>
            </w:r>
          </w:p>
        </w:tc>
      </w:tr>
      <w:tr w:rsidR="00DF5F5C" w:rsidRPr="001A466A" w14:paraId="33B88E8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381BFC4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24AA2E2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2FB83E8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4A4427D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19)</w:t>
            </w:r>
          </w:p>
        </w:tc>
      </w:tr>
      <w:tr w:rsidR="00DF5F5C" w:rsidRPr="001A466A" w14:paraId="4526AADA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A400EA8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Clinical geriatrician</w:t>
            </w:r>
          </w:p>
        </w:tc>
        <w:tc>
          <w:tcPr>
            <w:tcW w:w="1984" w:type="dxa"/>
            <w:noWrap/>
            <w:hideMark/>
          </w:tcPr>
          <w:p w14:paraId="167F1F6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25E5244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62ADEB3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1B3599CD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775344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6664564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2410" w:type="dxa"/>
            <w:noWrap/>
            <w:hideMark/>
          </w:tcPr>
          <w:p w14:paraId="324E8F4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 (13)</w:t>
            </w:r>
          </w:p>
        </w:tc>
        <w:tc>
          <w:tcPr>
            <w:tcW w:w="1255" w:type="dxa"/>
            <w:noWrap/>
            <w:hideMark/>
          </w:tcPr>
          <w:p w14:paraId="0ADB5416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13)</w:t>
            </w:r>
          </w:p>
        </w:tc>
      </w:tr>
      <w:tr w:rsidR="00DF5F5C" w:rsidRPr="001A466A" w14:paraId="635322A5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259FDB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0167A18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2410" w:type="dxa"/>
            <w:noWrap/>
            <w:hideMark/>
          </w:tcPr>
          <w:p w14:paraId="7FABE97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1255" w:type="dxa"/>
            <w:noWrap/>
            <w:hideMark/>
          </w:tcPr>
          <w:p w14:paraId="01277F8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5 (31)</w:t>
            </w:r>
          </w:p>
        </w:tc>
      </w:tr>
      <w:tr w:rsidR="00DF5F5C" w:rsidRPr="001A466A" w14:paraId="1B96966D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0765094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4A21DF5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108180F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1255" w:type="dxa"/>
            <w:noWrap/>
            <w:hideMark/>
          </w:tcPr>
          <w:p w14:paraId="533E643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4 (25)</w:t>
            </w:r>
          </w:p>
        </w:tc>
      </w:tr>
      <w:tr w:rsidR="00DF5F5C" w:rsidRPr="001A466A" w14:paraId="331312C4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B15994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06A63627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3178254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693BB81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29DEBF4B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7DC3C80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noWrap/>
            <w:hideMark/>
          </w:tcPr>
          <w:p w14:paraId="5ADEE60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342A864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5E6D804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5 (31)</w:t>
            </w:r>
          </w:p>
        </w:tc>
      </w:tr>
      <w:tr w:rsidR="00DF5F5C" w:rsidRPr="001A466A" w14:paraId="1CD249D3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615D6D1F" w14:textId="77777777" w:rsidR="00DF5F5C" w:rsidRPr="00BE5B98" w:rsidRDefault="00DF5F5C" w:rsidP="0070259A">
            <w:pPr>
              <w:rPr>
                <w:sz w:val="16"/>
                <w:szCs w:val="16"/>
                <w:u w:val="single"/>
                <w:lang w:val="en-GB"/>
              </w:rPr>
            </w:pPr>
            <w:r w:rsidRPr="00BE5B98">
              <w:rPr>
                <w:sz w:val="16"/>
                <w:szCs w:val="16"/>
                <w:u w:val="single"/>
                <w:lang w:val="en-GB"/>
              </w:rPr>
              <w:t>Anaesthesiologist</w:t>
            </w:r>
          </w:p>
        </w:tc>
        <w:tc>
          <w:tcPr>
            <w:tcW w:w="1984" w:type="dxa"/>
            <w:noWrap/>
            <w:hideMark/>
          </w:tcPr>
          <w:p w14:paraId="5830260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2410" w:type="dxa"/>
            <w:noWrap/>
            <w:hideMark/>
          </w:tcPr>
          <w:p w14:paraId="4A301710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  <w:tc>
          <w:tcPr>
            <w:tcW w:w="1255" w:type="dxa"/>
            <w:noWrap/>
            <w:hideMark/>
          </w:tcPr>
          <w:p w14:paraId="31F19AF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 </w:t>
            </w:r>
          </w:p>
        </w:tc>
      </w:tr>
      <w:tr w:rsidR="00DF5F5C" w:rsidRPr="001A466A" w14:paraId="3328D32C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A66EC8F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Before heart team meeting</w:t>
            </w:r>
          </w:p>
        </w:tc>
        <w:tc>
          <w:tcPr>
            <w:tcW w:w="1984" w:type="dxa"/>
            <w:noWrap/>
            <w:hideMark/>
          </w:tcPr>
          <w:p w14:paraId="698DF9A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06B01F8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2DB5D13D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11CA67C2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403A19C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meeting without carousel</w:t>
            </w:r>
          </w:p>
        </w:tc>
        <w:tc>
          <w:tcPr>
            <w:tcW w:w="1984" w:type="dxa"/>
            <w:noWrap/>
            <w:hideMark/>
          </w:tcPr>
          <w:p w14:paraId="0FFC86A5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noWrap/>
            <w:hideMark/>
          </w:tcPr>
          <w:p w14:paraId="65C6321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noWrap/>
            <w:hideMark/>
          </w:tcPr>
          <w:p w14:paraId="7F7DA25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tr w:rsidR="00DF5F5C" w:rsidRPr="001A466A" w14:paraId="05B6FDC2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1CFB4A21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After heart team in outpatient clinic with carousel</w:t>
            </w:r>
          </w:p>
        </w:tc>
        <w:tc>
          <w:tcPr>
            <w:tcW w:w="1984" w:type="dxa"/>
            <w:noWrap/>
            <w:hideMark/>
          </w:tcPr>
          <w:p w14:paraId="6F57A6DB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6 (75)</w:t>
            </w:r>
          </w:p>
        </w:tc>
        <w:tc>
          <w:tcPr>
            <w:tcW w:w="2410" w:type="dxa"/>
            <w:noWrap/>
            <w:hideMark/>
          </w:tcPr>
          <w:p w14:paraId="10A91BB8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5 (63)</w:t>
            </w:r>
          </w:p>
        </w:tc>
        <w:tc>
          <w:tcPr>
            <w:tcW w:w="1255" w:type="dxa"/>
            <w:noWrap/>
            <w:hideMark/>
          </w:tcPr>
          <w:p w14:paraId="42991492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11 (69)</w:t>
            </w:r>
          </w:p>
        </w:tc>
      </w:tr>
      <w:tr w:rsidR="00DF5F5C" w:rsidRPr="001A466A" w14:paraId="2AE33BB6" w14:textId="77777777" w:rsidTr="00D27189">
        <w:trPr>
          <w:trHeight w:hRule="exact" w:val="193"/>
        </w:trPr>
        <w:tc>
          <w:tcPr>
            <w:tcW w:w="3828" w:type="dxa"/>
            <w:noWrap/>
            <w:hideMark/>
          </w:tcPr>
          <w:p w14:paraId="5831B15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Day before operation</w:t>
            </w:r>
          </w:p>
        </w:tc>
        <w:tc>
          <w:tcPr>
            <w:tcW w:w="1984" w:type="dxa"/>
            <w:noWrap/>
            <w:hideMark/>
          </w:tcPr>
          <w:p w14:paraId="056D942E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2 (25)</w:t>
            </w:r>
          </w:p>
        </w:tc>
        <w:tc>
          <w:tcPr>
            <w:tcW w:w="2410" w:type="dxa"/>
            <w:noWrap/>
            <w:hideMark/>
          </w:tcPr>
          <w:p w14:paraId="57DA4AF4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3 (38)</w:t>
            </w:r>
          </w:p>
        </w:tc>
        <w:tc>
          <w:tcPr>
            <w:tcW w:w="1255" w:type="dxa"/>
            <w:noWrap/>
            <w:hideMark/>
          </w:tcPr>
          <w:p w14:paraId="6C7A4CD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5 (31)</w:t>
            </w:r>
          </w:p>
        </w:tc>
      </w:tr>
      <w:tr w:rsidR="00DF5F5C" w:rsidRPr="001A466A" w14:paraId="4FD80866" w14:textId="77777777" w:rsidTr="00D27189">
        <w:trPr>
          <w:trHeight w:hRule="exact" w:val="193"/>
        </w:trPr>
        <w:tc>
          <w:tcPr>
            <w:tcW w:w="3828" w:type="dxa"/>
            <w:tcBorders>
              <w:bottom w:val="single" w:sz="12" w:space="0" w:color="auto"/>
            </w:tcBorders>
            <w:noWrap/>
            <w:hideMark/>
          </w:tcPr>
          <w:p w14:paraId="6A7679F9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Non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noWrap/>
            <w:hideMark/>
          </w:tcPr>
          <w:p w14:paraId="5E3242E3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493CDADA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  <w:tc>
          <w:tcPr>
            <w:tcW w:w="1255" w:type="dxa"/>
            <w:tcBorders>
              <w:bottom w:val="single" w:sz="12" w:space="0" w:color="auto"/>
            </w:tcBorders>
            <w:noWrap/>
            <w:hideMark/>
          </w:tcPr>
          <w:p w14:paraId="3EA4B59C" w14:textId="77777777" w:rsidR="00DF5F5C" w:rsidRPr="0059385F" w:rsidRDefault="00DF5F5C" w:rsidP="0070259A">
            <w:pPr>
              <w:rPr>
                <w:sz w:val="16"/>
                <w:szCs w:val="16"/>
                <w:lang w:val="en-GB"/>
              </w:rPr>
            </w:pPr>
            <w:r w:rsidRPr="0059385F">
              <w:rPr>
                <w:sz w:val="16"/>
                <w:szCs w:val="16"/>
                <w:lang w:val="en-GB"/>
              </w:rPr>
              <w:t>0 (0)</w:t>
            </w:r>
          </w:p>
        </w:tc>
      </w:tr>
      <w:bookmarkEnd w:id="0"/>
    </w:tbl>
    <w:p w14:paraId="732ECC7A" w14:textId="77777777" w:rsidR="006D5ED0" w:rsidRDefault="006D5ED0" w:rsidP="004400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E96BC9E" w14:textId="5100C64F" w:rsidR="006D5ED0" w:rsidRPr="00AD5AA3" w:rsidRDefault="006D5ED0" w:rsidP="004400C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70259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3C4C61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4ECE">
        <w:rPr>
          <w:rFonts w:ascii="Times New Roman" w:hAnsi="Times New Roman" w:cs="Times New Roman"/>
          <w:sz w:val="20"/>
          <w:szCs w:val="20"/>
          <w:lang w:val="en-US"/>
        </w:rPr>
        <w:t>Guidelines and care</w:t>
      </w:r>
      <w:r w:rsidR="00612B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04ECE">
        <w:rPr>
          <w:rFonts w:ascii="Times New Roman" w:hAnsi="Times New Roman" w:cs="Times New Roman"/>
          <w:sz w:val="20"/>
          <w:szCs w:val="20"/>
          <w:lang w:val="en-US"/>
        </w:rPr>
        <w:t>path</w:t>
      </w:r>
      <w:r w:rsidR="004A725C">
        <w:rPr>
          <w:rFonts w:ascii="Times New Roman" w:hAnsi="Times New Roman" w:cs="Times New Roman"/>
          <w:sz w:val="20"/>
          <w:szCs w:val="20"/>
          <w:lang w:val="en-US"/>
        </w:rPr>
        <w:t>s</w:t>
      </w:r>
    </w:p>
    <w:p w14:paraId="1C69F710" w14:textId="7BB5450B" w:rsidR="003E5B7A" w:rsidRDefault="00CA4556" w:rsidP="00575EC4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CA5D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AHA/ACC 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uideline for the Management of Patients With Valvular Heart Disease</w:t>
      </w:r>
      <w:r w:rsidR="00302341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2A7C8F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/>
      </w:r>
      <w:r w:rsidR="002A7C8F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>ADDIN RW.CITE{{7742 Nishimura,R.A. 2014}}</w:instrText>
      </w:r>
      <w:r w:rsidR="002A7C8F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2A7C8F" w:rsidRPr="00CA5D1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[1]</w:t>
      </w:r>
      <w:r w:rsidR="002A7C8F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 w:rsidRPr="00CA5D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, Decision Pathway 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xpert Consensus Decision Pathway for Transcatheter Aortic Valve Replacement in the Management of Adults With Aortic Stenosis</w:t>
      </w:r>
      <w:r w:rsidR="00FA39EB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FA39EB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/>
      </w:r>
      <w:r w:rsidR="00FA39EB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>ADDIN RW.CITE{{7738 Otto,C.M. 2017}}</w:instrText>
      </w:r>
      <w:r w:rsidR="00FA39EB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FA39EB" w:rsidRPr="00391A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[2]</w:t>
      </w:r>
      <w:r w:rsidR="00FA39EB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, </w:t>
      </w:r>
      <w:r w:rsidRPr="00CA5D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ESC/EACTS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Guidelines for the management of valvular heart disease</w:t>
      </w:r>
      <w:r w:rsidR="00E40415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E40415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/>
      </w:r>
      <w:r w:rsidR="00E40415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>ADDIN RW.CITE{{7740 Baumgartner,H. 2018}}</w:instrText>
      </w:r>
      <w:r w:rsidR="00E40415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E40415" w:rsidRPr="00391A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[3]</w:t>
      </w:r>
      <w:r w:rsidR="00E40415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, </w:t>
      </w:r>
      <w:r w:rsidRPr="00CA5D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Indicatie document THI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Indication document Transcatheter Aortic Valve Intervention [Indicatiedocument Transcatheter Aortaklep Interventie]</w:t>
      </w:r>
      <w:r w:rsidR="00D23139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D23139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/>
      </w:r>
      <w:r w:rsidR="00D23139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>ADDIN RW.CITE{{7813 NederlandseVerenigingvoorCardiologie 2017}}</w:instrText>
      </w:r>
      <w:r w:rsidR="00D23139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D23139" w:rsidRPr="00391A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[4]</w:t>
      </w:r>
      <w:r w:rsidR="00D23139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Pr="00391A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</w:t>
      </w:r>
      <w:r w:rsidRPr="00CA5D15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Moments of Decision NVT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Moments of decision making in the pre-, per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and postoperative 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rajectory of the cardiac surgical patient</w:t>
      </w:r>
      <w:r w:rsidRPr="00F6397F">
        <w:rPr>
          <w:rFonts w:ascii="Times New Roman" w:hAnsi="Times New Roman" w:cs="Times New Roman"/>
          <w:vertAlign w:val="superscript"/>
          <w:lang w:val="en-US"/>
        </w:rPr>
        <w:t xml:space="preserve"> [</w:t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eslismomenten pre-, per- en postoperatieve traject van de hartchirurgische patiënt]</w:t>
      </w:r>
      <w:r w:rsidR="00316733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316733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begin"/>
      </w:r>
      <w:r w:rsidR="00316733" w:rsidRPr="00F6397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instrText>ADDIN RW.CITE{{7790 Nederlandseverenigingvoorthoraxchirurgie 2014}}</w:instrText>
      </w:r>
      <w:r w:rsidR="00316733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separate"/>
      </w:r>
      <w:r w:rsidR="00316733" w:rsidRPr="00391A1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[5]</w:t>
      </w:r>
      <w:r w:rsidR="00316733"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fldChar w:fldCharType="end"/>
      </w:r>
      <w:r w:rsidRPr="00CA5D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, </w:t>
      </w:r>
      <w:r w:rsidR="003E5B7A" w:rsidRPr="0000793F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SAVR </w:t>
      </w:r>
      <w:r w:rsidR="003E5B7A" w:rsidRPr="0000793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Surgical aortic valve replacement, </w:t>
      </w:r>
      <w:r w:rsidR="003E5B7A" w:rsidRPr="0000793F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 xml:space="preserve">TAVR </w:t>
      </w:r>
      <w:r w:rsidR="003E5B7A" w:rsidRPr="0000793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ranscatheter aortic valve replacement</w:t>
      </w:r>
    </w:p>
    <w:p w14:paraId="5DA44223" w14:textId="77777777" w:rsidR="00427285" w:rsidRDefault="00427285" w:rsidP="00575EC4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2AE22D25" w14:textId="77777777" w:rsidR="00427285" w:rsidRDefault="00427285" w:rsidP="00575EC4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A99C044" w14:textId="6587D3C2" w:rsidR="00427285" w:rsidRPr="00F6397F" w:rsidRDefault="00427285" w:rsidP="00427285">
      <w:pPr>
        <w:pStyle w:val="Normaalweb"/>
        <w:rPr>
          <w:rFonts w:ascii="Calibri" w:hAnsi="Calibri" w:cs="Calibri"/>
          <w:sz w:val="22"/>
          <w:lang w:val="en-US"/>
        </w:rPr>
      </w:pPr>
      <w:r>
        <w:rPr>
          <w:lang w:val="en-GB"/>
        </w:rPr>
        <w:fldChar w:fldCharType="begin"/>
      </w:r>
      <w:r>
        <w:rPr>
          <w:lang w:val="en-GB"/>
        </w:rPr>
        <w:instrText>ADDIN RW.BIB</w:instrText>
      </w:r>
      <w:r>
        <w:rPr>
          <w:lang w:val="en-GB"/>
        </w:rPr>
        <w:fldChar w:fldCharType="separate"/>
      </w:r>
      <w:r w:rsidRPr="00F6397F">
        <w:rPr>
          <w:rFonts w:ascii="Calibri" w:hAnsi="Calibri" w:cs="Calibri"/>
          <w:sz w:val="22"/>
          <w:lang w:val="en-US"/>
        </w:rPr>
        <w:t>1 Nishimura RA, Otto CM, Bonow RO, et al. 2014 AHA/ACC guideline for the management of patients with valvular heart disease: a report of the American College of Cardiology/American Heart Association Task Force on Practice Guidelines. J Thorac Cardiovasc Surg. 2014;148:e1-e132.</w:t>
      </w:r>
    </w:p>
    <w:p w14:paraId="3771B27E" w14:textId="77777777" w:rsidR="00427285" w:rsidRPr="00F6397F" w:rsidRDefault="00427285" w:rsidP="00F6397F">
      <w:pPr>
        <w:pStyle w:val="Normaalweb"/>
        <w:rPr>
          <w:rFonts w:ascii="Calibri" w:hAnsi="Calibri" w:cs="Calibri"/>
          <w:sz w:val="22"/>
          <w:lang w:val="en-US"/>
        </w:rPr>
      </w:pPr>
      <w:r w:rsidRPr="00F6397F">
        <w:rPr>
          <w:rFonts w:ascii="Calibri" w:hAnsi="Calibri" w:cs="Calibri"/>
          <w:sz w:val="22"/>
          <w:lang w:val="en-US"/>
        </w:rPr>
        <w:t>2 Otto CM, Kumbhani DJ, Alexander KP, et al. 2017 ACC Expert Consensus Decision Pathway for Transcatheter Aortic Valve Replacement in the Management of Adults With Aortic Stenosis: A Report of the American College of Cardiology Task Force on Clinical Expert Consensus Documents. J Am Coll Cardiol. 2017;69:1313-1346.</w:t>
      </w:r>
    </w:p>
    <w:p w14:paraId="1FD951AF" w14:textId="77777777" w:rsidR="00427285" w:rsidRPr="00F6397F" w:rsidRDefault="00427285" w:rsidP="00F6397F">
      <w:pPr>
        <w:pStyle w:val="Normaalweb"/>
        <w:rPr>
          <w:rFonts w:ascii="Calibri" w:hAnsi="Calibri" w:cs="Calibri"/>
          <w:sz w:val="22"/>
        </w:rPr>
      </w:pPr>
      <w:r w:rsidRPr="00F6397F">
        <w:rPr>
          <w:rFonts w:ascii="Calibri" w:hAnsi="Calibri" w:cs="Calibri"/>
          <w:sz w:val="22"/>
          <w:lang w:val="en-US"/>
        </w:rPr>
        <w:t xml:space="preserve">3 Baumgartner H, Falk V, Bax JJ, et al. 2017 ESC/EACTS Guidelines for the Management of Valvular Heart Disease. </w:t>
      </w:r>
      <w:r w:rsidRPr="00F6397F">
        <w:rPr>
          <w:rFonts w:ascii="Calibri" w:hAnsi="Calibri" w:cs="Calibri"/>
          <w:sz w:val="22"/>
        </w:rPr>
        <w:t>Rev Esp Cardiol (Engl Ed). 2018;71:110.</w:t>
      </w:r>
    </w:p>
    <w:p w14:paraId="6F1F6C1B" w14:textId="77777777" w:rsidR="00427285" w:rsidRPr="00F6397F" w:rsidRDefault="00427285" w:rsidP="00F6397F">
      <w:pPr>
        <w:pStyle w:val="Normaalweb"/>
        <w:rPr>
          <w:rFonts w:ascii="Calibri" w:hAnsi="Calibri" w:cs="Calibri"/>
          <w:sz w:val="22"/>
        </w:rPr>
      </w:pPr>
      <w:r w:rsidRPr="00F6397F">
        <w:rPr>
          <w:rFonts w:ascii="Calibri" w:hAnsi="Calibri" w:cs="Calibri"/>
          <w:sz w:val="22"/>
        </w:rPr>
        <w:t>4 Nederlandse Vereniging voor Cardiologie, Nederlandse vereniging voor thoraxchirurgie. Indicatiedocument Transcatheter Aortaklep Interventie. 2017.</w:t>
      </w:r>
    </w:p>
    <w:p w14:paraId="2383373B" w14:textId="77777777" w:rsidR="00427285" w:rsidRPr="00F6397F" w:rsidRDefault="00427285" w:rsidP="00F6397F">
      <w:pPr>
        <w:pStyle w:val="Normaalweb"/>
        <w:rPr>
          <w:rFonts w:ascii="Calibri" w:hAnsi="Calibri" w:cs="Calibri"/>
          <w:sz w:val="22"/>
        </w:rPr>
      </w:pPr>
      <w:r w:rsidRPr="00F6397F">
        <w:rPr>
          <w:rFonts w:ascii="Calibri" w:hAnsi="Calibri" w:cs="Calibri"/>
          <w:sz w:val="22"/>
        </w:rPr>
        <w:t>5 Nederlandse vereniging voor thoraxchirurgie, BolRaap G, Drijver YN, et al. Beslismomenten pre-, per en postoperatieve traject van de hartchirurgische patiënt. 2014.</w:t>
      </w:r>
    </w:p>
    <w:p w14:paraId="6362268C" w14:textId="5C29617B" w:rsidR="00427285" w:rsidRPr="00575EC4" w:rsidRDefault="00427285" w:rsidP="00F6397F">
      <w:pPr>
        <w:rPr>
          <w:lang w:val="en-GB"/>
        </w:rPr>
      </w:pPr>
      <w:r w:rsidRPr="00F6397F">
        <w:rPr>
          <w:rFonts w:ascii="Calibri" w:eastAsia="Times New Roman" w:hAnsi="Calibri" w:cs="Calibri"/>
        </w:rPr>
        <w:t> </w:t>
      </w:r>
      <w:r>
        <w:rPr>
          <w:lang w:val="en-GB"/>
        </w:rPr>
        <w:fldChar w:fldCharType="end"/>
      </w:r>
    </w:p>
    <w:sectPr w:rsidR="00427285" w:rsidRPr="00575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0D9"/>
    <w:rsid w:val="00002708"/>
    <w:rsid w:val="00017FE7"/>
    <w:rsid w:val="000201A3"/>
    <w:rsid w:val="00037B1A"/>
    <w:rsid w:val="00044684"/>
    <w:rsid w:val="000452E5"/>
    <w:rsid w:val="00054FF2"/>
    <w:rsid w:val="00063C86"/>
    <w:rsid w:val="00064B8C"/>
    <w:rsid w:val="00066166"/>
    <w:rsid w:val="000915CF"/>
    <w:rsid w:val="00094D69"/>
    <w:rsid w:val="00097908"/>
    <w:rsid w:val="000A3621"/>
    <w:rsid w:val="000B6D00"/>
    <w:rsid w:val="000C4001"/>
    <w:rsid w:val="000D5187"/>
    <w:rsid w:val="000D567E"/>
    <w:rsid w:val="000D7876"/>
    <w:rsid w:val="000D7AAC"/>
    <w:rsid w:val="000E1804"/>
    <w:rsid w:val="000E22CB"/>
    <w:rsid w:val="000E3507"/>
    <w:rsid w:val="000E4E0D"/>
    <w:rsid w:val="000E6E9D"/>
    <w:rsid w:val="000E7870"/>
    <w:rsid w:val="001020BE"/>
    <w:rsid w:val="00105CC7"/>
    <w:rsid w:val="0010620F"/>
    <w:rsid w:val="00106BD1"/>
    <w:rsid w:val="001126B2"/>
    <w:rsid w:val="001413BC"/>
    <w:rsid w:val="0014443D"/>
    <w:rsid w:val="001459BB"/>
    <w:rsid w:val="00153C4E"/>
    <w:rsid w:val="00153EB4"/>
    <w:rsid w:val="0015595E"/>
    <w:rsid w:val="0017736E"/>
    <w:rsid w:val="00190769"/>
    <w:rsid w:val="00194D5C"/>
    <w:rsid w:val="001A5C22"/>
    <w:rsid w:val="001A5E95"/>
    <w:rsid w:val="001B3562"/>
    <w:rsid w:val="001B734C"/>
    <w:rsid w:val="001C2E66"/>
    <w:rsid w:val="001C738C"/>
    <w:rsid w:val="001D082A"/>
    <w:rsid w:val="001D16B2"/>
    <w:rsid w:val="001D1F89"/>
    <w:rsid w:val="001D2590"/>
    <w:rsid w:val="001D5B6F"/>
    <w:rsid w:val="001D7788"/>
    <w:rsid w:val="001E5980"/>
    <w:rsid w:val="001F4BE5"/>
    <w:rsid w:val="0020518C"/>
    <w:rsid w:val="00206074"/>
    <w:rsid w:val="002123FE"/>
    <w:rsid w:val="00215570"/>
    <w:rsid w:val="00233EED"/>
    <w:rsid w:val="00236C48"/>
    <w:rsid w:val="002406B1"/>
    <w:rsid w:val="00246A25"/>
    <w:rsid w:val="0026368A"/>
    <w:rsid w:val="00281D41"/>
    <w:rsid w:val="0028259B"/>
    <w:rsid w:val="002863C7"/>
    <w:rsid w:val="002914CD"/>
    <w:rsid w:val="002938FE"/>
    <w:rsid w:val="00295072"/>
    <w:rsid w:val="002A165E"/>
    <w:rsid w:val="002A5769"/>
    <w:rsid w:val="002A7057"/>
    <w:rsid w:val="002A7C8F"/>
    <w:rsid w:val="002B0157"/>
    <w:rsid w:val="002B4CBB"/>
    <w:rsid w:val="002C51E1"/>
    <w:rsid w:val="002D0826"/>
    <w:rsid w:val="002D29BE"/>
    <w:rsid w:val="002D4FDB"/>
    <w:rsid w:val="002D52AF"/>
    <w:rsid w:val="002F4FD8"/>
    <w:rsid w:val="00302341"/>
    <w:rsid w:val="00304306"/>
    <w:rsid w:val="00305AF0"/>
    <w:rsid w:val="003073F3"/>
    <w:rsid w:val="00316733"/>
    <w:rsid w:val="0031720C"/>
    <w:rsid w:val="0032059F"/>
    <w:rsid w:val="00323FC9"/>
    <w:rsid w:val="0033180E"/>
    <w:rsid w:val="00332A58"/>
    <w:rsid w:val="00337094"/>
    <w:rsid w:val="00345961"/>
    <w:rsid w:val="00345EF8"/>
    <w:rsid w:val="003512C3"/>
    <w:rsid w:val="00357046"/>
    <w:rsid w:val="003570FA"/>
    <w:rsid w:val="00357258"/>
    <w:rsid w:val="00382796"/>
    <w:rsid w:val="00391A19"/>
    <w:rsid w:val="0039425C"/>
    <w:rsid w:val="00396458"/>
    <w:rsid w:val="003B1E00"/>
    <w:rsid w:val="003B469F"/>
    <w:rsid w:val="003B7962"/>
    <w:rsid w:val="003C3723"/>
    <w:rsid w:val="003C4C61"/>
    <w:rsid w:val="003C750C"/>
    <w:rsid w:val="003C76C0"/>
    <w:rsid w:val="003D49DF"/>
    <w:rsid w:val="003D6B5D"/>
    <w:rsid w:val="003D765A"/>
    <w:rsid w:val="003E5B7A"/>
    <w:rsid w:val="00407AD3"/>
    <w:rsid w:val="00425A95"/>
    <w:rsid w:val="00427285"/>
    <w:rsid w:val="00430CEC"/>
    <w:rsid w:val="00437177"/>
    <w:rsid w:val="004400C7"/>
    <w:rsid w:val="00440B1E"/>
    <w:rsid w:val="00450014"/>
    <w:rsid w:val="00452D6E"/>
    <w:rsid w:val="004559FD"/>
    <w:rsid w:val="004719E3"/>
    <w:rsid w:val="00475C0E"/>
    <w:rsid w:val="004816D4"/>
    <w:rsid w:val="0048676C"/>
    <w:rsid w:val="004869B2"/>
    <w:rsid w:val="00492C89"/>
    <w:rsid w:val="004A725C"/>
    <w:rsid w:val="004B5DA4"/>
    <w:rsid w:val="004B70C8"/>
    <w:rsid w:val="004D01F4"/>
    <w:rsid w:val="004D7073"/>
    <w:rsid w:val="004E2453"/>
    <w:rsid w:val="004F07E0"/>
    <w:rsid w:val="004F278B"/>
    <w:rsid w:val="00503DFE"/>
    <w:rsid w:val="005043A8"/>
    <w:rsid w:val="0051189C"/>
    <w:rsid w:val="00512881"/>
    <w:rsid w:val="005539B0"/>
    <w:rsid w:val="00575EC4"/>
    <w:rsid w:val="00586E72"/>
    <w:rsid w:val="00590AA2"/>
    <w:rsid w:val="0059385F"/>
    <w:rsid w:val="005A0A23"/>
    <w:rsid w:val="005B09A7"/>
    <w:rsid w:val="005C48E3"/>
    <w:rsid w:val="005D23CB"/>
    <w:rsid w:val="005F7271"/>
    <w:rsid w:val="00602B4A"/>
    <w:rsid w:val="006059C7"/>
    <w:rsid w:val="0060761A"/>
    <w:rsid w:val="0061003D"/>
    <w:rsid w:val="00612B96"/>
    <w:rsid w:val="00623279"/>
    <w:rsid w:val="00633D17"/>
    <w:rsid w:val="00637C38"/>
    <w:rsid w:val="00643110"/>
    <w:rsid w:val="00650946"/>
    <w:rsid w:val="00662D9A"/>
    <w:rsid w:val="00663AD1"/>
    <w:rsid w:val="0066462F"/>
    <w:rsid w:val="00664D76"/>
    <w:rsid w:val="00670620"/>
    <w:rsid w:val="00691D6C"/>
    <w:rsid w:val="00693865"/>
    <w:rsid w:val="006A793D"/>
    <w:rsid w:val="006B342A"/>
    <w:rsid w:val="006D1904"/>
    <w:rsid w:val="006D2043"/>
    <w:rsid w:val="006D51FC"/>
    <w:rsid w:val="006D55C2"/>
    <w:rsid w:val="006D5ED0"/>
    <w:rsid w:val="006E7FDF"/>
    <w:rsid w:val="006F2691"/>
    <w:rsid w:val="006F5E9C"/>
    <w:rsid w:val="0070000B"/>
    <w:rsid w:val="00704ECE"/>
    <w:rsid w:val="007069D8"/>
    <w:rsid w:val="00712E79"/>
    <w:rsid w:val="00726FEC"/>
    <w:rsid w:val="007274B6"/>
    <w:rsid w:val="00730DE8"/>
    <w:rsid w:val="00735718"/>
    <w:rsid w:val="00744B11"/>
    <w:rsid w:val="0075648D"/>
    <w:rsid w:val="00756B11"/>
    <w:rsid w:val="007625D3"/>
    <w:rsid w:val="007637D7"/>
    <w:rsid w:val="00772A4E"/>
    <w:rsid w:val="00780687"/>
    <w:rsid w:val="007A1416"/>
    <w:rsid w:val="007A617A"/>
    <w:rsid w:val="007A6CDA"/>
    <w:rsid w:val="007B0718"/>
    <w:rsid w:val="007B3916"/>
    <w:rsid w:val="007B3FFC"/>
    <w:rsid w:val="007B6A16"/>
    <w:rsid w:val="007B727B"/>
    <w:rsid w:val="007C3A22"/>
    <w:rsid w:val="007D0AF9"/>
    <w:rsid w:val="007D546F"/>
    <w:rsid w:val="007D7C0B"/>
    <w:rsid w:val="007F204A"/>
    <w:rsid w:val="007F2A78"/>
    <w:rsid w:val="007F69E0"/>
    <w:rsid w:val="008005F9"/>
    <w:rsid w:val="00801AC5"/>
    <w:rsid w:val="00806C70"/>
    <w:rsid w:val="00806D1E"/>
    <w:rsid w:val="008104D7"/>
    <w:rsid w:val="00814F7F"/>
    <w:rsid w:val="00822A85"/>
    <w:rsid w:val="008237BB"/>
    <w:rsid w:val="0084685D"/>
    <w:rsid w:val="00846CAF"/>
    <w:rsid w:val="00847CC4"/>
    <w:rsid w:val="00851CA2"/>
    <w:rsid w:val="00852189"/>
    <w:rsid w:val="00855354"/>
    <w:rsid w:val="00876750"/>
    <w:rsid w:val="00876875"/>
    <w:rsid w:val="008833D0"/>
    <w:rsid w:val="00883DA9"/>
    <w:rsid w:val="00887C02"/>
    <w:rsid w:val="008903D1"/>
    <w:rsid w:val="008A556D"/>
    <w:rsid w:val="008B40A3"/>
    <w:rsid w:val="008C0CC0"/>
    <w:rsid w:val="008D1793"/>
    <w:rsid w:val="008E157E"/>
    <w:rsid w:val="008E3234"/>
    <w:rsid w:val="008F08B3"/>
    <w:rsid w:val="008F53A8"/>
    <w:rsid w:val="00912FB4"/>
    <w:rsid w:val="009402CA"/>
    <w:rsid w:val="009531EC"/>
    <w:rsid w:val="00963449"/>
    <w:rsid w:val="00973A93"/>
    <w:rsid w:val="0098300F"/>
    <w:rsid w:val="00985ACF"/>
    <w:rsid w:val="00991210"/>
    <w:rsid w:val="009937E3"/>
    <w:rsid w:val="009955B3"/>
    <w:rsid w:val="009A2CDC"/>
    <w:rsid w:val="009A6EF3"/>
    <w:rsid w:val="009B29E4"/>
    <w:rsid w:val="009C2F3B"/>
    <w:rsid w:val="009C7359"/>
    <w:rsid w:val="009D3979"/>
    <w:rsid w:val="009D7406"/>
    <w:rsid w:val="009E1396"/>
    <w:rsid w:val="00A0060D"/>
    <w:rsid w:val="00A00863"/>
    <w:rsid w:val="00A220C3"/>
    <w:rsid w:val="00A24DA1"/>
    <w:rsid w:val="00A25D16"/>
    <w:rsid w:val="00A26755"/>
    <w:rsid w:val="00A30BEC"/>
    <w:rsid w:val="00A32E27"/>
    <w:rsid w:val="00A5400D"/>
    <w:rsid w:val="00A60218"/>
    <w:rsid w:val="00A6158F"/>
    <w:rsid w:val="00A628CE"/>
    <w:rsid w:val="00A71B2F"/>
    <w:rsid w:val="00A776C2"/>
    <w:rsid w:val="00A94315"/>
    <w:rsid w:val="00AA0CB9"/>
    <w:rsid w:val="00AA2E21"/>
    <w:rsid w:val="00AA6F45"/>
    <w:rsid w:val="00AB2753"/>
    <w:rsid w:val="00AC0786"/>
    <w:rsid w:val="00AC4142"/>
    <w:rsid w:val="00AC4DD3"/>
    <w:rsid w:val="00AC5D4D"/>
    <w:rsid w:val="00AC7B2A"/>
    <w:rsid w:val="00AD256B"/>
    <w:rsid w:val="00AD5AA3"/>
    <w:rsid w:val="00AE0CAE"/>
    <w:rsid w:val="00AE6CB2"/>
    <w:rsid w:val="00AF0803"/>
    <w:rsid w:val="00AF7682"/>
    <w:rsid w:val="00AF7EA7"/>
    <w:rsid w:val="00B016A4"/>
    <w:rsid w:val="00B03D45"/>
    <w:rsid w:val="00B06FD1"/>
    <w:rsid w:val="00B4185A"/>
    <w:rsid w:val="00B44B66"/>
    <w:rsid w:val="00B46E3D"/>
    <w:rsid w:val="00B47837"/>
    <w:rsid w:val="00B513C2"/>
    <w:rsid w:val="00B600D9"/>
    <w:rsid w:val="00B83FBF"/>
    <w:rsid w:val="00B94D4C"/>
    <w:rsid w:val="00B96061"/>
    <w:rsid w:val="00BA1A89"/>
    <w:rsid w:val="00BB0F68"/>
    <w:rsid w:val="00BB4591"/>
    <w:rsid w:val="00BC17EC"/>
    <w:rsid w:val="00BD0FF9"/>
    <w:rsid w:val="00BE0391"/>
    <w:rsid w:val="00BE5B98"/>
    <w:rsid w:val="00BE7126"/>
    <w:rsid w:val="00BF7288"/>
    <w:rsid w:val="00C11B2C"/>
    <w:rsid w:val="00C27537"/>
    <w:rsid w:val="00C3184B"/>
    <w:rsid w:val="00C32CB8"/>
    <w:rsid w:val="00C35B69"/>
    <w:rsid w:val="00C37F67"/>
    <w:rsid w:val="00C40A29"/>
    <w:rsid w:val="00C45459"/>
    <w:rsid w:val="00C61CF7"/>
    <w:rsid w:val="00C633B4"/>
    <w:rsid w:val="00C668AC"/>
    <w:rsid w:val="00C71860"/>
    <w:rsid w:val="00C739C2"/>
    <w:rsid w:val="00C7682F"/>
    <w:rsid w:val="00C85A2B"/>
    <w:rsid w:val="00C87D20"/>
    <w:rsid w:val="00C97B06"/>
    <w:rsid w:val="00CA4556"/>
    <w:rsid w:val="00CA5D15"/>
    <w:rsid w:val="00CC1BAC"/>
    <w:rsid w:val="00CD07B7"/>
    <w:rsid w:val="00CD5D8D"/>
    <w:rsid w:val="00CE27CB"/>
    <w:rsid w:val="00D04AC7"/>
    <w:rsid w:val="00D06015"/>
    <w:rsid w:val="00D22531"/>
    <w:rsid w:val="00D23139"/>
    <w:rsid w:val="00D27189"/>
    <w:rsid w:val="00D34642"/>
    <w:rsid w:val="00D43546"/>
    <w:rsid w:val="00D4538B"/>
    <w:rsid w:val="00D46F66"/>
    <w:rsid w:val="00D717FE"/>
    <w:rsid w:val="00D74C63"/>
    <w:rsid w:val="00D820D9"/>
    <w:rsid w:val="00D9616D"/>
    <w:rsid w:val="00D96AE9"/>
    <w:rsid w:val="00DA5C15"/>
    <w:rsid w:val="00DA7FEE"/>
    <w:rsid w:val="00DB064C"/>
    <w:rsid w:val="00DB1504"/>
    <w:rsid w:val="00DB2648"/>
    <w:rsid w:val="00DC3610"/>
    <w:rsid w:val="00DD69E2"/>
    <w:rsid w:val="00DD7908"/>
    <w:rsid w:val="00DF0E7A"/>
    <w:rsid w:val="00DF5F5C"/>
    <w:rsid w:val="00E010AD"/>
    <w:rsid w:val="00E01972"/>
    <w:rsid w:val="00E3391C"/>
    <w:rsid w:val="00E34778"/>
    <w:rsid w:val="00E35F7E"/>
    <w:rsid w:val="00E369F7"/>
    <w:rsid w:val="00E40415"/>
    <w:rsid w:val="00E43BC8"/>
    <w:rsid w:val="00E450A9"/>
    <w:rsid w:val="00E52F87"/>
    <w:rsid w:val="00E65098"/>
    <w:rsid w:val="00E800BD"/>
    <w:rsid w:val="00E805EA"/>
    <w:rsid w:val="00E81D45"/>
    <w:rsid w:val="00E83E90"/>
    <w:rsid w:val="00EB2263"/>
    <w:rsid w:val="00ED0884"/>
    <w:rsid w:val="00ED5BAA"/>
    <w:rsid w:val="00EE09EF"/>
    <w:rsid w:val="00EE2737"/>
    <w:rsid w:val="00EE297C"/>
    <w:rsid w:val="00EE2FC8"/>
    <w:rsid w:val="00EF7C41"/>
    <w:rsid w:val="00F00328"/>
    <w:rsid w:val="00F016A5"/>
    <w:rsid w:val="00F04534"/>
    <w:rsid w:val="00F129F5"/>
    <w:rsid w:val="00F13D3A"/>
    <w:rsid w:val="00F23CFD"/>
    <w:rsid w:val="00F27808"/>
    <w:rsid w:val="00F33FAE"/>
    <w:rsid w:val="00F3424B"/>
    <w:rsid w:val="00F56DF5"/>
    <w:rsid w:val="00F63185"/>
    <w:rsid w:val="00F6397F"/>
    <w:rsid w:val="00F830E3"/>
    <w:rsid w:val="00F95763"/>
    <w:rsid w:val="00FA39EB"/>
    <w:rsid w:val="00FA7D6A"/>
    <w:rsid w:val="00FB1154"/>
    <w:rsid w:val="00FB3876"/>
    <w:rsid w:val="00FC6DC0"/>
    <w:rsid w:val="00FE5D75"/>
    <w:rsid w:val="00FE6C9B"/>
    <w:rsid w:val="00FF2E17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43BFD"/>
  <w15:chartTrackingRefBased/>
  <w15:docId w15:val="{83BB83BA-EFC4-44B0-AAE0-8E2AECBE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82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043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043A8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0E787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D346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346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3464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346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34642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F63185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4272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5</Words>
  <Characters>4319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van Beek-Peeters</dc:creator>
  <cp:keywords/>
  <dc:description/>
  <cp:lastModifiedBy>Judith van Beek-Peeters</cp:lastModifiedBy>
  <cp:revision>4</cp:revision>
  <cp:lastPrinted>2020-12-14T10:44:00Z</cp:lastPrinted>
  <dcterms:created xsi:type="dcterms:W3CDTF">2022-03-14T19:48:00Z</dcterms:created>
  <dcterms:modified xsi:type="dcterms:W3CDTF">2022-03-15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716</vt:lpwstr>
  </property>
  <property fmtid="{D5CDD505-2E9C-101B-9397-08002B2CF9AE}" pid="3" name="WnCSubscriberId">
    <vt:lpwstr>4046</vt:lpwstr>
  </property>
  <property fmtid="{D5CDD505-2E9C-101B-9397-08002B2CF9AE}" pid="4" name="WnCOutputStyleId">
    <vt:lpwstr>11385</vt:lpwstr>
  </property>
  <property fmtid="{D5CDD505-2E9C-101B-9397-08002B2CF9AE}" pid="5" name="RWProductId">
    <vt:lpwstr>WnC</vt:lpwstr>
  </property>
  <property fmtid="{D5CDD505-2E9C-101B-9397-08002B2CF9AE}" pid="6" name="RWProjectId">
    <vt:lpwstr/>
  </property>
</Properties>
</file>